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DFFB42E" w14:textId="77777777" w:rsidR="004A1918" w:rsidRDefault="004A1918"/>
    <w:p w14:paraId="39B5BE06" w14:textId="2FE4F361" w:rsidR="00114DA3" w:rsidRDefault="00114DA3"/>
    <w:p w14:paraId="34A1EC3C" w14:textId="7D598D00" w:rsidR="00114DA3" w:rsidRDefault="00114DA3"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37EF5E0C" wp14:editId="095EEB28">
            <wp:simplePos x="0" y="0"/>
            <wp:positionH relativeFrom="column">
              <wp:posOffset>100820</wp:posOffset>
            </wp:positionH>
            <wp:positionV relativeFrom="paragraph">
              <wp:posOffset>377487</wp:posOffset>
            </wp:positionV>
            <wp:extent cx="5485765" cy="4553585"/>
            <wp:effectExtent l="0" t="0" r="0" b="0"/>
            <wp:wrapTopAndBottom/>
            <wp:docPr id="174696608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6966086" name="Picture 1746966086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5765" cy="455358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3246B94B" w14:textId="77777777" w:rsidR="00114DA3" w:rsidRDefault="00114DA3"/>
    <w:p w14:paraId="3721ACDB" w14:textId="752511BD" w:rsidR="00114DA3" w:rsidRPr="00114DA3" w:rsidRDefault="00114DA3" w:rsidP="00114DA3">
      <w:pPr>
        <w:rPr>
          <w:bCs/>
        </w:rPr>
      </w:pPr>
      <w:r w:rsidRPr="00114DA3">
        <w:rPr>
          <w:b/>
        </w:rPr>
        <w:t xml:space="preserve">Figure </w:t>
      </w:r>
      <w:r>
        <w:rPr>
          <w:b/>
        </w:rPr>
        <w:t xml:space="preserve">S1 </w:t>
      </w:r>
      <w:r w:rsidRPr="00114DA3">
        <w:rPr>
          <w:b/>
        </w:rPr>
        <w:t>.</w:t>
      </w:r>
      <w:r w:rsidRPr="00114DA3">
        <w:rPr>
          <w:bCs/>
        </w:rPr>
        <w:t xml:space="preserve"> </w:t>
      </w:r>
      <w:bookmarkStart w:id="0" w:name="_Hlk171589174"/>
      <w:r w:rsidRPr="00114DA3">
        <w:rPr>
          <w:bCs/>
        </w:rPr>
        <w:t>Technical confirmations of (Fe</w:t>
      </w:r>
      <w:r w:rsidRPr="00114DA3">
        <w:rPr>
          <w:bCs/>
          <w:vertAlign w:val="subscript"/>
        </w:rPr>
        <w:t>3</w:t>
      </w:r>
      <w:r w:rsidRPr="00114DA3">
        <w:rPr>
          <w:bCs/>
        </w:rPr>
        <w:t>O</w:t>
      </w:r>
      <w:r w:rsidRPr="00114DA3">
        <w:rPr>
          <w:bCs/>
          <w:vertAlign w:val="subscript"/>
        </w:rPr>
        <w:t>4</w:t>
      </w:r>
      <w:r w:rsidRPr="00114DA3">
        <w:rPr>
          <w:bCs/>
        </w:rPr>
        <w:t>)-SiO</w:t>
      </w:r>
      <w:r w:rsidRPr="00114DA3">
        <w:rPr>
          <w:bCs/>
          <w:vertAlign w:val="subscript"/>
        </w:rPr>
        <w:t>2</w:t>
      </w:r>
      <w:r w:rsidRPr="00114DA3">
        <w:rPr>
          <w:bCs/>
        </w:rPr>
        <w:t>-TiO</w:t>
      </w:r>
      <w:r w:rsidRPr="00114DA3">
        <w:rPr>
          <w:bCs/>
          <w:vertAlign w:val="subscript"/>
        </w:rPr>
        <w:t>2</w:t>
      </w:r>
      <w:r w:rsidRPr="00114DA3">
        <w:rPr>
          <w:bCs/>
        </w:rPr>
        <w:t xml:space="preserve"> formation. (a) SEM images (b) EDS analysis (c) XRD analysis showing peaks at 2 theta 30.88,35.22,43.06,53.5, 57.1,62.72, and 74  represents cubic phase of Fe</w:t>
      </w:r>
      <w:r w:rsidRPr="00114DA3">
        <w:rPr>
          <w:bCs/>
          <w:vertAlign w:val="subscript"/>
        </w:rPr>
        <w:t>3</w:t>
      </w:r>
      <w:r w:rsidRPr="00114DA3">
        <w:rPr>
          <w:bCs/>
        </w:rPr>
        <w:t>O</w:t>
      </w:r>
      <w:r w:rsidRPr="00114DA3">
        <w:rPr>
          <w:bCs/>
          <w:vertAlign w:val="subscript"/>
        </w:rPr>
        <w:t>4</w:t>
      </w:r>
      <w:r w:rsidRPr="00114DA3">
        <w:rPr>
          <w:bCs/>
        </w:rPr>
        <w:t xml:space="preserve"> and anatase phase of TiO</w:t>
      </w:r>
      <w:r w:rsidRPr="00114DA3">
        <w:rPr>
          <w:bCs/>
          <w:vertAlign w:val="subscript"/>
        </w:rPr>
        <w:t>2</w:t>
      </w:r>
      <w:r w:rsidRPr="00114DA3">
        <w:rPr>
          <w:bCs/>
        </w:rPr>
        <w:t xml:space="preserve"> (JCPDS no. 21-1272) (d) FT-IR analysis showing peaks at 802 and 1068 cm</w:t>
      </w:r>
      <w:r w:rsidRPr="00114DA3">
        <w:rPr>
          <w:bCs/>
          <w:vertAlign w:val="superscript"/>
        </w:rPr>
        <w:t>-1</w:t>
      </w:r>
      <w:r w:rsidRPr="00114DA3">
        <w:rPr>
          <w:bCs/>
        </w:rPr>
        <w:t xml:space="preserve"> confirming silica coating, peak at 970 cm</w:t>
      </w:r>
      <w:r w:rsidRPr="00114DA3">
        <w:rPr>
          <w:bCs/>
          <w:vertAlign w:val="superscript"/>
        </w:rPr>
        <w:t>-1</w:t>
      </w:r>
      <w:r w:rsidRPr="00114DA3">
        <w:rPr>
          <w:bCs/>
        </w:rPr>
        <w:t xml:space="preserve"> confirm addition of titanium dioxide, and peaks in the range of 500–700 cm</w:t>
      </w:r>
      <w:r w:rsidRPr="00114DA3">
        <w:rPr>
          <w:bCs/>
          <w:vertAlign w:val="superscript"/>
        </w:rPr>
        <w:t>-1</w:t>
      </w:r>
      <w:r w:rsidRPr="00114DA3">
        <w:rPr>
          <w:bCs/>
        </w:rPr>
        <w:t xml:space="preserve"> can be attributed to Ti–O–Ti and Ti–O–Si.</w:t>
      </w:r>
    </w:p>
    <w:bookmarkEnd w:id="0"/>
    <w:p w14:paraId="4DD0F0AB" w14:textId="77777777" w:rsidR="00114DA3" w:rsidRDefault="00114DA3"/>
    <w:p w14:paraId="7B675B9F" w14:textId="77777777" w:rsidR="00114DA3" w:rsidRDefault="00114DA3"/>
    <w:p w14:paraId="37165A47" w14:textId="77777777" w:rsidR="00114DA3" w:rsidRDefault="00114DA3"/>
    <w:p w14:paraId="585CDA8B" w14:textId="77777777" w:rsidR="00114DA3" w:rsidRDefault="00114DA3"/>
    <w:p w14:paraId="59991F50" w14:textId="77777777" w:rsidR="00114DA3" w:rsidRDefault="00114DA3"/>
    <w:p w14:paraId="34993CA8" w14:textId="77777777" w:rsidR="00114DA3" w:rsidRDefault="00114DA3"/>
    <w:p w14:paraId="01A8C2BB" w14:textId="77777777" w:rsidR="00114DA3" w:rsidRDefault="00114DA3"/>
    <w:p w14:paraId="11E1B6D9" w14:textId="77777777" w:rsidR="00114DA3" w:rsidRDefault="00114DA3"/>
    <w:p w14:paraId="6500297A" w14:textId="77777777" w:rsidR="00114DA3" w:rsidRDefault="00114DA3"/>
    <w:p w14:paraId="6C137F44" w14:textId="77777777" w:rsidR="00114DA3" w:rsidRDefault="00114DA3"/>
    <w:p w14:paraId="07DC792B" w14:textId="77777777" w:rsidR="00114DA3" w:rsidRDefault="00114DA3"/>
    <w:p w14:paraId="06808EC3" w14:textId="77777777" w:rsidR="00114DA3" w:rsidRDefault="00114DA3"/>
    <w:p w14:paraId="5073CA5C" w14:textId="77777777" w:rsidR="00114DA3" w:rsidRDefault="00114DA3"/>
    <w:p w14:paraId="3B50A98B" w14:textId="7C0E57E6" w:rsidR="004A1918" w:rsidRPr="004A1918" w:rsidRDefault="004A1918" w:rsidP="004A1918">
      <w:bookmarkStart w:id="1" w:name="_Toc171355770"/>
      <w:r w:rsidRPr="004A1918">
        <w:rPr>
          <w:b/>
          <w:bCs/>
        </w:rPr>
        <w:t xml:space="preserve">Table </w:t>
      </w:r>
      <w:r>
        <w:rPr>
          <w:b/>
          <w:bCs/>
        </w:rPr>
        <w:t xml:space="preserve">S </w:t>
      </w:r>
      <w:r w:rsidRPr="004A1918">
        <w:rPr>
          <w:b/>
          <w:bCs/>
        </w:rPr>
        <w:fldChar w:fldCharType="begin"/>
      </w:r>
      <w:r w:rsidRPr="004A1918">
        <w:rPr>
          <w:b/>
          <w:bCs/>
        </w:rPr>
        <w:instrText xml:space="preserve"> SEQ Table \* ARABIC </w:instrText>
      </w:r>
      <w:r w:rsidRPr="004A1918">
        <w:rPr>
          <w:b/>
          <w:bCs/>
        </w:rPr>
        <w:fldChar w:fldCharType="separate"/>
      </w:r>
      <w:r w:rsidRPr="004A1918">
        <w:rPr>
          <w:b/>
          <w:bCs/>
        </w:rPr>
        <w:t>1</w:t>
      </w:r>
      <w:r w:rsidRPr="004A1918">
        <w:fldChar w:fldCharType="end"/>
      </w:r>
      <w:r w:rsidRPr="004A1918">
        <w:t xml:space="preserve"> Information of all nucleotide sequences used in colorimetric aptasensor design.</w:t>
      </w:r>
      <w:bookmarkEnd w:id="1"/>
    </w:p>
    <w:p w14:paraId="563AB2B8" w14:textId="77777777" w:rsidR="004A1918" w:rsidRDefault="004A1918"/>
    <w:tbl>
      <w:tblPr>
        <w:tblStyle w:val="TableGrid"/>
        <w:tblW w:w="8126" w:type="dxa"/>
        <w:jc w:val="center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5"/>
        <w:gridCol w:w="6341"/>
      </w:tblGrid>
      <w:tr w:rsidR="004A1918" w:rsidRPr="005046B8" w14:paraId="175CC4EB" w14:textId="77777777" w:rsidTr="00E176C0">
        <w:trPr>
          <w:trHeight w:val="432"/>
          <w:jc w:val="center"/>
        </w:trPr>
        <w:tc>
          <w:tcPr>
            <w:tcW w:w="1785" w:type="dxa"/>
            <w:tcBorders>
              <w:top w:val="single" w:sz="12" w:space="0" w:color="auto"/>
              <w:bottom w:val="single" w:sz="12" w:space="0" w:color="auto"/>
            </w:tcBorders>
          </w:tcPr>
          <w:p w14:paraId="6AF3C193" w14:textId="77777777" w:rsidR="004A1918" w:rsidRPr="005046B8" w:rsidRDefault="004A1918" w:rsidP="00E176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046B8">
              <w:rPr>
                <w:rFonts w:ascii="Times New Roman" w:hAnsi="Times New Roman" w:cs="Times New Roman"/>
                <w:b/>
                <w:bCs/>
              </w:rPr>
              <w:t>Name</w:t>
            </w:r>
          </w:p>
        </w:tc>
        <w:tc>
          <w:tcPr>
            <w:tcW w:w="6341" w:type="dxa"/>
            <w:tcBorders>
              <w:top w:val="single" w:sz="12" w:space="0" w:color="auto"/>
              <w:bottom w:val="single" w:sz="12" w:space="0" w:color="auto"/>
            </w:tcBorders>
          </w:tcPr>
          <w:p w14:paraId="245621D6" w14:textId="77777777" w:rsidR="004A1918" w:rsidRPr="005046B8" w:rsidRDefault="004A1918" w:rsidP="00E176C0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046B8">
              <w:rPr>
                <w:rFonts w:ascii="Times New Roman" w:hAnsi="Times New Roman" w:cs="Times New Roman"/>
                <w:b/>
                <w:bCs/>
              </w:rPr>
              <w:t>Sequence 5’-3’</w:t>
            </w:r>
          </w:p>
        </w:tc>
      </w:tr>
      <w:tr w:rsidR="004A1918" w:rsidRPr="005046B8" w14:paraId="6D9C0DFE" w14:textId="77777777" w:rsidTr="00E176C0">
        <w:trPr>
          <w:trHeight w:val="1059"/>
          <w:jc w:val="center"/>
        </w:trPr>
        <w:tc>
          <w:tcPr>
            <w:tcW w:w="1785" w:type="dxa"/>
            <w:tcBorders>
              <w:top w:val="single" w:sz="12" w:space="0" w:color="auto"/>
            </w:tcBorders>
          </w:tcPr>
          <w:p w14:paraId="5CFB2B5C" w14:textId="77777777" w:rsidR="004A1918" w:rsidRPr="005046B8" w:rsidRDefault="004A1918" w:rsidP="00E176C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046B8">
              <w:rPr>
                <w:rFonts w:ascii="Times New Roman" w:hAnsi="Times New Roman" w:cs="Times New Roman"/>
              </w:rPr>
              <w:t>PD-L1 Aptamer</w:t>
            </w:r>
          </w:p>
        </w:tc>
        <w:tc>
          <w:tcPr>
            <w:tcW w:w="6341" w:type="dxa"/>
            <w:tcBorders>
              <w:top w:val="single" w:sz="12" w:space="0" w:color="auto"/>
            </w:tcBorders>
          </w:tcPr>
          <w:p w14:paraId="2ABB46E8" w14:textId="77777777" w:rsidR="004A1918" w:rsidRPr="005046B8" w:rsidRDefault="004A1918" w:rsidP="00E176C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46B8">
              <w:rPr>
                <w:rFonts w:ascii="Times New Roman" w:hAnsi="Times New Roman" w:cs="Times New Roman"/>
                <w:sz w:val="22"/>
                <w:szCs w:val="22"/>
              </w:rPr>
              <w:t>AGTCTAGGATTCGGCGTGGGTTAATTTTTTTTTACGCTCGGATGCCACTACAGACGGGCCACATCAACTCATTGATAGACAATGCGTCCACTGCCCGTCTCATGGACGTGCTGGTGAC</w:t>
            </w:r>
          </w:p>
        </w:tc>
      </w:tr>
      <w:tr w:rsidR="004A1918" w:rsidRPr="005046B8" w14:paraId="27B56526" w14:textId="77777777" w:rsidTr="00E176C0">
        <w:trPr>
          <w:trHeight w:val="510"/>
          <w:jc w:val="center"/>
        </w:trPr>
        <w:tc>
          <w:tcPr>
            <w:tcW w:w="1785" w:type="dxa"/>
          </w:tcPr>
          <w:p w14:paraId="16D1AFB4" w14:textId="77777777" w:rsidR="004A1918" w:rsidRPr="005046B8" w:rsidRDefault="004A1918" w:rsidP="00E176C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046B8">
              <w:rPr>
                <w:rFonts w:ascii="Times New Roman" w:hAnsi="Times New Roman" w:cs="Times New Roman"/>
              </w:rPr>
              <w:t>H1</w:t>
            </w:r>
          </w:p>
        </w:tc>
        <w:tc>
          <w:tcPr>
            <w:tcW w:w="6341" w:type="dxa"/>
          </w:tcPr>
          <w:p w14:paraId="054E4B8F" w14:textId="77777777" w:rsidR="004A1918" w:rsidRPr="005046B8" w:rsidRDefault="004A1918" w:rsidP="00E176C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46B8">
              <w:rPr>
                <w:rFonts w:ascii="Times New Roman" w:hAnsi="Times New Roman" w:cs="Times New Roman"/>
                <w:sz w:val="22"/>
                <w:szCs w:val="22"/>
              </w:rPr>
              <w:t>TTAACCCACGCCGAATCCTAGACTCAAAGTAGTCTAGGATTCGGCGTG</w:t>
            </w:r>
          </w:p>
        </w:tc>
      </w:tr>
      <w:tr w:rsidR="004A1918" w:rsidRPr="005046B8" w14:paraId="35AC0281" w14:textId="77777777" w:rsidTr="00E176C0">
        <w:trPr>
          <w:trHeight w:val="600"/>
          <w:jc w:val="center"/>
        </w:trPr>
        <w:tc>
          <w:tcPr>
            <w:tcW w:w="1785" w:type="dxa"/>
          </w:tcPr>
          <w:p w14:paraId="74F61F1E" w14:textId="77777777" w:rsidR="004A1918" w:rsidRPr="005046B8" w:rsidRDefault="004A1918" w:rsidP="00E176C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046B8">
              <w:rPr>
                <w:rFonts w:ascii="Times New Roman" w:hAnsi="Times New Roman" w:cs="Times New Roman"/>
              </w:rPr>
              <w:t>H2</w:t>
            </w:r>
          </w:p>
        </w:tc>
        <w:tc>
          <w:tcPr>
            <w:tcW w:w="6341" w:type="dxa"/>
          </w:tcPr>
          <w:p w14:paraId="2114CA92" w14:textId="77777777" w:rsidR="004A1918" w:rsidRPr="005046B8" w:rsidRDefault="004A1918" w:rsidP="00E176C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46B8">
              <w:rPr>
                <w:rFonts w:ascii="Times New Roman" w:hAnsi="Times New Roman" w:cs="Times New Roman"/>
                <w:sz w:val="22"/>
                <w:szCs w:val="22"/>
              </w:rPr>
              <w:t>AGTCTAGGATTCGGCGTGGGTTAACACGCCGAATCCTAGACTACTTTG</w:t>
            </w:r>
          </w:p>
        </w:tc>
      </w:tr>
      <w:tr w:rsidR="004A1918" w:rsidRPr="005046B8" w14:paraId="38EE4781" w14:textId="77777777" w:rsidTr="00E176C0">
        <w:trPr>
          <w:trHeight w:val="834"/>
          <w:jc w:val="center"/>
        </w:trPr>
        <w:tc>
          <w:tcPr>
            <w:tcW w:w="1785" w:type="dxa"/>
          </w:tcPr>
          <w:p w14:paraId="22E8E2EF" w14:textId="77777777" w:rsidR="004A1918" w:rsidRPr="005046B8" w:rsidRDefault="004A1918" w:rsidP="00E176C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046B8">
              <w:rPr>
                <w:rFonts w:ascii="Times New Roman" w:hAnsi="Times New Roman" w:cs="Times New Roman"/>
              </w:rPr>
              <w:t>Biotin -H1</w:t>
            </w:r>
          </w:p>
        </w:tc>
        <w:tc>
          <w:tcPr>
            <w:tcW w:w="6341" w:type="dxa"/>
          </w:tcPr>
          <w:p w14:paraId="5B56BD05" w14:textId="77777777" w:rsidR="004A1918" w:rsidRPr="005046B8" w:rsidRDefault="004A1918" w:rsidP="00E176C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46B8">
              <w:rPr>
                <w:rFonts w:ascii="Times New Roman" w:hAnsi="Times New Roman" w:cs="Times New Roman"/>
                <w:sz w:val="22"/>
                <w:szCs w:val="22"/>
              </w:rPr>
              <w:t>Biotin-TACCAGTGCGATGCTCAGTGCCGTATCTACACTTAGT</w:t>
            </w:r>
          </w:p>
          <w:p w14:paraId="299E4C9F" w14:textId="77777777" w:rsidR="004A1918" w:rsidRPr="005046B8" w:rsidRDefault="004A1918" w:rsidP="00E176C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46B8">
              <w:rPr>
                <w:rFonts w:ascii="Times New Roman" w:hAnsi="Times New Roman" w:cs="Times New Roman"/>
                <w:sz w:val="22"/>
                <w:szCs w:val="22"/>
              </w:rPr>
              <w:t>AGAAATTACCCTATAGTGAGTCGTATTAATTTC</w:t>
            </w:r>
          </w:p>
        </w:tc>
      </w:tr>
      <w:tr w:rsidR="004A1918" w:rsidRPr="005046B8" w14:paraId="3123CD18" w14:textId="77777777" w:rsidTr="00E176C0">
        <w:trPr>
          <w:trHeight w:val="780"/>
          <w:jc w:val="center"/>
        </w:trPr>
        <w:tc>
          <w:tcPr>
            <w:tcW w:w="1785" w:type="dxa"/>
          </w:tcPr>
          <w:p w14:paraId="2839EE3D" w14:textId="77777777" w:rsidR="004A1918" w:rsidRPr="005046B8" w:rsidRDefault="004A1918" w:rsidP="00E176C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046B8">
              <w:rPr>
                <w:rFonts w:ascii="Times New Roman" w:hAnsi="Times New Roman" w:cs="Times New Roman"/>
              </w:rPr>
              <w:t>Biotin-H2</w:t>
            </w:r>
          </w:p>
        </w:tc>
        <w:tc>
          <w:tcPr>
            <w:tcW w:w="6341" w:type="dxa"/>
          </w:tcPr>
          <w:p w14:paraId="517573D9" w14:textId="77777777" w:rsidR="004A1918" w:rsidRPr="005046B8" w:rsidRDefault="004A1918" w:rsidP="00E176C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46B8">
              <w:rPr>
                <w:rFonts w:ascii="Times New Roman" w:hAnsi="Times New Roman" w:cs="Times New Roman"/>
                <w:sz w:val="22"/>
                <w:szCs w:val="22"/>
              </w:rPr>
              <w:t>Biotin-TACCAGTGCGATGCTCAGTGCCGTTTCATCTACACT</w:t>
            </w:r>
          </w:p>
          <w:p w14:paraId="21EA35EF" w14:textId="77777777" w:rsidR="004A1918" w:rsidRPr="005046B8" w:rsidRDefault="004A1918" w:rsidP="00E176C0">
            <w:pPr>
              <w:pStyle w:val="Default"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46B8">
              <w:rPr>
                <w:rFonts w:ascii="Times New Roman" w:hAnsi="Times New Roman" w:cs="Times New Roman"/>
                <w:sz w:val="22"/>
                <w:szCs w:val="22"/>
              </w:rPr>
              <w:t>TAGTAGAAATTACCCTATAGTGAGTCGTATTAATTTC</w:t>
            </w:r>
          </w:p>
        </w:tc>
      </w:tr>
      <w:tr w:rsidR="004A1918" w:rsidRPr="005046B8" w14:paraId="4F7BD331" w14:textId="77777777" w:rsidTr="00E176C0">
        <w:trPr>
          <w:trHeight w:val="1140"/>
          <w:jc w:val="center"/>
        </w:trPr>
        <w:tc>
          <w:tcPr>
            <w:tcW w:w="1785" w:type="dxa"/>
            <w:tcBorders>
              <w:bottom w:val="single" w:sz="12" w:space="0" w:color="auto"/>
            </w:tcBorders>
          </w:tcPr>
          <w:p w14:paraId="457FDF32" w14:textId="77777777" w:rsidR="004A1918" w:rsidRPr="005046B8" w:rsidRDefault="004A1918" w:rsidP="00E176C0">
            <w:pPr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5046B8">
              <w:rPr>
                <w:rFonts w:ascii="Times New Roman" w:hAnsi="Times New Roman" w:cs="Times New Roman"/>
              </w:rPr>
              <w:t>PD-L1-Biotin</w:t>
            </w:r>
          </w:p>
        </w:tc>
        <w:tc>
          <w:tcPr>
            <w:tcW w:w="6341" w:type="dxa"/>
            <w:tcBorders>
              <w:bottom w:val="single" w:sz="12" w:space="0" w:color="auto"/>
            </w:tcBorders>
          </w:tcPr>
          <w:p w14:paraId="55A253F5" w14:textId="77777777" w:rsidR="004A1918" w:rsidRPr="005046B8" w:rsidRDefault="004A1918" w:rsidP="00E176C0">
            <w:pPr>
              <w:pStyle w:val="Default"/>
              <w:keepNext/>
              <w:spacing w:line="360" w:lineRule="auto"/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5046B8">
              <w:rPr>
                <w:rFonts w:ascii="Times New Roman" w:hAnsi="Times New Roman" w:cs="Times New Roman"/>
                <w:sz w:val="22"/>
                <w:szCs w:val="22"/>
              </w:rPr>
              <w:t>AGTCTAGGATTCGGCGTGGGTTAATTTTTTTTTACGCTCGGATGCCACTACAGACGGGCCACATCAACTCATTGATAGACAATGCGTCCACTGCCCGTCTCATGGACGTGCTGGTGAC-biotin</w:t>
            </w:r>
          </w:p>
        </w:tc>
      </w:tr>
    </w:tbl>
    <w:p w14:paraId="4FD12F95" w14:textId="77777777" w:rsidR="004A1918" w:rsidRDefault="004A1918"/>
    <w:p w14:paraId="5D0B0B15" w14:textId="77777777" w:rsidR="004A1918" w:rsidRDefault="004A1918"/>
    <w:p w14:paraId="3A53AA9A" w14:textId="77777777" w:rsidR="004A1918" w:rsidRDefault="004A1918"/>
    <w:p w14:paraId="3164F188" w14:textId="77777777" w:rsidR="004A1918" w:rsidRDefault="004A1918"/>
    <w:p w14:paraId="7F1F2CD4" w14:textId="77777777" w:rsidR="004A1918" w:rsidRDefault="004A1918"/>
    <w:p w14:paraId="436A5719" w14:textId="77777777" w:rsidR="004A1918" w:rsidRDefault="004A1918"/>
    <w:p w14:paraId="22439DB7" w14:textId="77777777" w:rsidR="004A1918" w:rsidRDefault="004A1918"/>
    <w:p w14:paraId="64DF13D6" w14:textId="77777777" w:rsidR="004A1918" w:rsidRDefault="004A1918"/>
    <w:p w14:paraId="7DE3BBB6" w14:textId="42E16F36" w:rsidR="0017684D" w:rsidRPr="0017684D" w:rsidRDefault="0017684D" w:rsidP="0017684D">
      <w:r w:rsidRPr="0017684D">
        <w:rPr>
          <w:b/>
          <w:bCs/>
        </w:rPr>
        <w:t xml:space="preserve">Table </w:t>
      </w:r>
      <w:r>
        <w:rPr>
          <w:b/>
          <w:bCs/>
        </w:rPr>
        <w:t>S</w:t>
      </w:r>
      <w:r w:rsidRPr="0017684D">
        <w:rPr>
          <w:b/>
          <w:bCs/>
        </w:rPr>
        <w:fldChar w:fldCharType="begin"/>
      </w:r>
      <w:r w:rsidRPr="0017684D">
        <w:rPr>
          <w:b/>
          <w:bCs/>
        </w:rPr>
        <w:instrText xml:space="preserve"> SEQ Table \* ARABIC </w:instrText>
      </w:r>
      <w:r w:rsidRPr="0017684D">
        <w:rPr>
          <w:b/>
          <w:bCs/>
        </w:rPr>
        <w:fldChar w:fldCharType="separate"/>
      </w:r>
      <w:r w:rsidRPr="0017684D">
        <w:rPr>
          <w:b/>
          <w:bCs/>
        </w:rPr>
        <w:t>2</w:t>
      </w:r>
      <w:r w:rsidRPr="0017684D">
        <w:fldChar w:fldCharType="end"/>
      </w:r>
      <w:r w:rsidRPr="0017684D">
        <w:t xml:space="preserve"> Configuration of the deep learning model.</w:t>
      </w:r>
    </w:p>
    <w:p w14:paraId="39501F88" w14:textId="77777777" w:rsidR="0017684D" w:rsidRDefault="0017684D"/>
    <w:tbl>
      <w:tblPr>
        <w:tblStyle w:val="TableGrid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725"/>
        <w:gridCol w:w="3667"/>
      </w:tblGrid>
      <w:tr w:rsidR="0017684D" w:rsidRPr="005046B8" w14:paraId="0D056ADF" w14:textId="77777777" w:rsidTr="00E176C0">
        <w:trPr>
          <w:trHeight w:val="318"/>
          <w:jc w:val="center"/>
        </w:trPr>
        <w:tc>
          <w:tcPr>
            <w:tcW w:w="839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6DE88A10" w14:textId="77777777" w:rsidR="0017684D" w:rsidRPr="006154B9" w:rsidRDefault="0017684D" w:rsidP="00E176C0">
            <w:pPr>
              <w:spacing w:line="360" w:lineRule="auto"/>
              <w:ind w:right="-14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54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el configuration</w:t>
            </w:r>
          </w:p>
        </w:tc>
      </w:tr>
      <w:tr w:rsidR="0017684D" w:rsidRPr="005046B8" w14:paraId="524353D4" w14:textId="77777777" w:rsidTr="00E176C0">
        <w:trPr>
          <w:trHeight w:val="1077"/>
          <w:jc w:val="center"/>
        </w:trPr>
        <w:tc>
          <w:tcPr>
            <w:tcW w:w="4725" w:type="dxa"/>
            <w:tcBorders>
              <w:top w:val="single" w:sz="12" w:space="0" w:color="auto"/>
              <w:bottom w:val="single" w:sz="4" w:space="0" w:color="auto"/>
              <w:right w:val="nil"/>
            </w:tcBorders>
          </w:tcPr>
          <w:p w14:paraId="23E1A596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Two-dimensional Convolution Pool Layer</w:t>
            </w:r>
          </w:p>
          <w:p w14:paraId="229A244A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(Extracts features from the input image)</w:t>
            </w:r>
          </w:p>
        </w:tc>
        <w:tc>
          <w:tcPr>
            <w:tcW w:w="3667" w:type="dxa"/>
            <w:tcBorders>
              <w:top w:val="single" w:sz="12" w:space="0" w:color="auto"/>
              <w:left w:val="nil"/>
              <w:bottom w:val="single" w:sz="4" w:space="0" w:color="auto"/>
            </w:tcBorders>
          </w:tcPr>
          <w:p w14:paraId="0E6EF896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Kernels=32, Kernel size=3x3, Stride=1. Pooling=max pooling (2x2) stride= 2, SELU activation</w:t>
            </w:r>
          </w:p>
        </w:tc>
      </w:tr>
      <w:tr w:rsidR="0017684D" w:rsidRPr="005046B8" w14:paraId="22090913" w14:textId="77777777" w:rsidTr="00E176C0">
        <w:trPr>
          <w:trHeight w:val="1178"/>
          <w:jc w:val="center"/>
        </w:trPr>
        <w:tc>
          <w:tcPr>
            <w:tcW w:w="47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F3D4D6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Two-dimensional Convolution Pool Layer</w:t>
            </w:r>
          </w:p>
          <w:p w14:paraId="54391A5D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(Further extracts and refines features based on the previous layer's output)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DB54F1B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Kernels=64, Kernel size=3x3, Stride=1. Pooling=max pooling (2x2) stride=2.</w:t>
            </w:r>
          </w:p>
          <w:p w14:paraId="1FA8992D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84D" w:rsidRPr="005046B8" w14:paraId="3320119D" w14:textId="77777777" w:rsidTr="00E176C0">
        <w:trPr>
          <w:trHeight w:val="1097"/>
          <w:jc w:val="center"/>
        </w:trPr>
        <w:tc>
          <w:tcPr>
            <w:tcW w:w="47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FADDA72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Two-dimensional Convolution Layer</w:t>
            </w:r>
          </w:p>
          <w:p w14:paraId="5BA21843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(To extracts even higher-level features or combines existing features)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899BCD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Kernels=128, Kernel size=5x5, Stride=1. Pooling=max pooling (2x2) stride= 2.</w:t>
            </w:r>
          </w:p>
          <w:p w14:paraId="5E2B0307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84D" w:rsidRPr="005046B8" w14:paraId="14CA7B5D" w14:textId="77777777" w:rsidTr="00E176C0">
        <w:trPr>
          <w:trHeight w:val="961"/>
          <w:jc w:val="center"/>
        </w:trPr>
        <w:tc>
          <w:tcPr>
            <w:tcW w:w="472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050875A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Fully Connected Layer</w:t>
            </w:r>
          </w:p>
          <w:p w14:paraId="5C65874C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To flattened the output from the previous layer (all feature maps are converted into a single vector) and made the prediction for PD-L1@EVs concentration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E045556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Consisted of 64 neurons.</w:t>
            </w:r>
          </w:p>
          <w:p w14:paraId="474A9F34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7684D" w:rsidRPr="005046B8" w14:paraId="2ECBA632" w14:textId="77777777" w:rsidTr="00E176C0">
        <w:trPr>
          <w:trHeight w:val="967"/>
          <w:jc w:val="center"/>
        </w:trPr>
        <w:tc>
          <w:tcPr>
            <w:tcW w:w="4725" w:type="dxa"/>
            <w:tcBorders>
              <w:top w:val="single" w:sz="4" w:space="0" w:color="auto"/>
              <w:bottom w:val="single" w:sz="12" w:space="0" w:color="auto"/>
              <w:right w:val="nil"/>
            </w:tcBorders>
          </w:tcPr>
          <w:p w14:paraId="36EB60B9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Output Layer</w:t>
            </w:r>
          </w:p>
          <w:p w14:paraId="7EEA6D0C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(Makes the final prediction for PD-L1@EVs concentration)</w:t>
            </w:r>
          </w:p>
        </w:tc>
        <w:tc>
          <w:tcPr>
            <w:tcW w:w="3667" w:type="dxa"/>
            <w:tcBorders>
              <w:top w:val="single" w:sz="4" w:space="0" w:color="auto"/>
              <w:left w:val="nil"/>
              <w:bottom w:val="single" w:sz="12" w:space="0" w:color="auto"/>
            </w:tcBorders>
          </w:tcPr>
          <w:p w14:paraId="02666F62" w14:textId="77777777" w:rsidR="0017684D" w:rsidRPr="00736DA6" w:rsidRDefault="0017684D" w:rsidP="00E176C0">
            <w:pPr>
              <w:spacing w:line="360" w:lineRule="auto"/>
              <w:ind w:right="-1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736DA6">
              <w:rPr>
                <w:rFonts w:ascii="Times New Roman" w:hAnsi="Times New Roman" w:cs="Times New Roman"/>
                <w:sz w:val="20"/>
                <w:szCs w:val="20"/>
              </w:rPr>
              <w:t>Consisted of one neuron</w:t>
            </w:r>
          </w:p>
        </w:tc>
      </w:tr>
    </w:tbl>
    <w:p w14:paraId="2E7C3420" w14:textId="77777777" w:rsidR="0017684D" w:rsidRDefault="0017684D"/>
    <w:p w14:paraId="36B44D9A" w14:textId="77777777" w:rsidR="004A1918" w:rsidRDefault="004A1918"/>
    <w:p w14:paraId="50BE13F5" w14:textId="77777777" w:rsidR="004A1918" w:rsidRDefault="004A1918"/>
    <w:p w14:paraId="3E3CC65B" w14:textId="77777777" w:rsidR="004A1918" w:rsidRDefault="004A1918"/>
    <w:p w14:paraId="582FEA52" w14:textId="77777777" w:rsidR="004A1918" w:rsidRDefault="004A1918"/>
    <w:p w14:paraId="63353383" w14:textId="77777777" w:rsidR="004A1918" w:rsidRDefault="004A1918"/>
    <w:p w14:paraId="0089A849" w14:textId="77777777" w:rsidR="004A1918" w:rsidRDefault="004A1918"/>
    <w:p w14:paraId="575DA6BC" w14:textId="77777777" w:rsidR="004A1918" w:rsidRDefault="004A1918"/>
    <w:p w14:paraId="28317A86" w14:textId="77777777" w:rsidR="004A1918" w:rsidRDefault="004A1918"/>
    <w:p w14:paraId="49E2A816" w14:textId="77777777" w:rsidR="004A1918" w:rsidRDefault="004A1918"/>
    <w:p w14:paraId="08ADFD39" w14:textId="77777777" w:rsidR="004A1918" w:rsidRDefault="004A1918"/>
    <w:p w14:paraId="7F08B62A" w14:textId="2E16F7FF" w:rsidR="00E50EBB" w:rsidRDefault="00586F64">
      <w:r>
        <w:t>Table S</w:t>
      </w:r>
      <w:r w:rsidR="00107630">
        <w:t>3</w:t>
      </w:r>
      <w:r>
        <w:t xml:space="preserve">: </w:t>
      </w:r>
      <w:r w:rsidRPr="00586F64">
        <w:t>Details of the healthy samples (light green shade) and lung cancer patients (light yellow shade) used for clinical validation of the colorimetric aptasensor</w:t>
      </w:r>
      <w:r w:rsidR="00295C13">
        <w:t xml:space="preserve"> (green shade healthy and yellow shade patients)</w:t>
      </w:r>
    </w:p>
    <w:p w14:paraId="56B4F537" w14:textId="77777777" w:rsidR="00586F64" w:rsidRDefault="00586F64"/>
    <w:tbl>
      <w:tblPr>
        <w:tblW w:w="9270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545"/>
        <w:gridCol w:w="486"/>
        <w:gridCol w:w="467"/>
        <w:gridCol w:w="1076"/>
        <w:gridCol w:w="1261"/>
        <w:gridCol w:w="1160"/>
        <w:gridCol w:w="1076"/>
        <w:gridCol w:w="679"/>
        <w:gridCol w:w="640"/>
        <w:gridCol w:w="617"/>
        <w:gridCol w:w="618"/>
        <w:gridCol w:w="645"/>
      </w:tblGrid>
      <w:tr w:rsidR="00586F64" w:rsidRPr="00566B1F" w14:paraId="6CA44ED7" w14:textId="77777777" w:rsidTr="007335C2">
        <w:trPr>
          <w:trHeight w:val="672"/>
          <w:jc w:val="center"/>
        </w:trPr>
        <w:tc>
          <w:tcPr>
            <w:tcW w:w="365" w:type="dxa"/>
            <w:shd w:val="clear" w:color="auto" w:fill="D9D9D9" w:themeFill="background1" w:themeFillShade="D9"/>
            <w:noWrap/>
            <w:vAlign w:val="bottom"/>
          </w:tcPr>
          <w:p w14:paraId="6A2BE8C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/No</w:t>
            </w:r>
          </w:p>
        </w:tc>
        <w:tc>
          <w:tcPr>
            <w:tcW w:w="519" w:type="dxa"/>
            <w:shd w:val="clear" w:color="auto" w:fill="D9D9D9" w:themeFill="background1" w:themeFillShade="D9"/>
            <w:vAlign w:val="center"/>
          </w:tcPr>
          <w:p w14:paraId="318E3219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3724C312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185C692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614" w:type="dxa"/>
            <w:shd w:val="clear" w:color="auto" w:fill="D9D9D9" w:themeFill="background1" w:themeFillShade="D9"/>
            <w:vAlign w:val="center"/>
          </w:tcPr>
          <w:p w14:paraId="2C3AA7F4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614A0A9D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7086141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ex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  <w:vAlign w:val="center"/>
          </w:tcPr>
          <w:p w14:paraId="62BE3F4D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378F519A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EA</w:t>
            </w:r>
          </w:p>
          <w:p w14:paraId="103A589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g/mL</w:t>
            </w:r>
            <w:r w:rsidRPr="00216961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261" w:type="dxa"/>
            <w:shd w:val="clear" w:color="auto" w:fill="D9D9D9" w:themeFill="background1" w:themeFillShade="D9"/>
            <w:noWrap/>
            <w:vAlign w:val="center"/>
          </w:tcPr>
          <w:p w14:paraId="29664672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53A93AD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A-125</w:t>
            </w:r>
            <w:r w:rsidRPr="00216961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（</w:t>
            </w: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U/mL</w:t>
            </w:r>
            <w:r w:rsidRPr="00216961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160" w:type="dxa"/>
            <w:shd w:val="clear" w:color="auto" w:fill="D9D9D9" w:themeFill="background1" w:themeFillShade="D9"/>
            <w:noWrap/>
            <w:vAlign w:val="center"/>
          </w:tcPr>
          <w:p w14:paraId="1E43F3A6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2FE6E619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CYFRA21-1</w:t>
            </w:r>
          </w:p>
          <w:p w14:paraId="481608C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g/mL</w:t>
            </w:r>
            <w:r w:rsidRPr="00216961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1076" w:type="dxa"/>
            <w:shd w:val="clear" w:color="auto" w:fill="D9D9D9" w:themeFill="background1" w:themeFillShade="D9"/>
            <w:noWrap/>
            <w:vAlign w:val="center"/>
          </w:tcPr>
          <w:p w14:paraId="105C7166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45771020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SE</w:t>
            </w:r>
          </w:p>
          <w:p w14:paraId="03B26CB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(ng/mL</w:t>
            </w:r>
            <w:r w:rsidRPr="00216961">
              <w:rPr>
                <w:rFonts w:ascii="Times New Roman" w:eastAsia="宋体" w:hAnsi="Times New Roman" w:cs="Times New Roman"/>
                <w:b/>
                <w:bCs/>
                <w:sz w:val="16"/>
                <w:szCs w:val="16"/>
              </w:rPr>
              <w:t>）</w:t>
            </w:r>
          </w:p>
        </w:tc>
        <w:tc>
          <w:tcPr>
            <w:tcW w:w="679" w:type="dxa"/>
            <w:shd w:val="clear" w:color="auto" w:fill="D9D9D9" w:themeFill="background1" w:themeFillShade="D9"/>
            <w:noWrap/>
            <w:vAlign w:val="center"/>
          </w:tcPr>
          <w:p w14:paraId="6F00D708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0E463D1A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37A2D73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EGFR</w:t>
            </w:r>
          </w:p>
        </w:tc>
        <w:tc>
          <w:tcPr>
            <w:tcW w:w="640" w:type="dxa"/>
            <w:shd w:val="clear" w:color="auto" w:fill="D9D9D9" w:themeFill="background1" w:themeFillShade="D9"/>
            <w:noWrap/>
            <w:vAlign w:val="center"/>
          </w:tcPr>
          <w:p w14:paraId="7D26A7AD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4EFB841E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22085ED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T</w:t>
            </w: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center"/>
          </w:tcPr>
          <w:p w14:paraId="362C6109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5F936FCF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3635345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18" w:type="dxa"/>
            <w:shd w:val="clear" w:color="auto" w:fill="D9D9D9" w:themeFill="background1" w:themeFillShade="D9"/>
            <w:noWrap/>
            <w:vAlign w:val="center"/>
          </w:tcPr>
          <w:p w14:paraId="3226974C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0D870B57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10CABC1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645" w:type="dxa"/>
            <w:shd w:val="clear" w:color="auto" w:fill="D9D9D9" w:themeFill="background1" w:themeFillShade="D9"/>
            <w:noWrap/>
            <w:vAlign w:val="center"/>
          </w:tcPr>
          <w:p w14:paraId="4C9E434D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6E88BA5C" w14:textId="77777777" w:rsidR="00586F64" w:rsidRPr="00216961" w:rsidRDefault="00586F64" w:rsidP="007335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</w:pPr>
          </w:p>
          <w:p w14:paraId="0E62500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216961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</w:rPr>
              <w:t>Stage</w:t>
            </w:r>
          </w:p>
        </w:tc>
      </w:tr>
      <w:tr w:rsidR="00586F64" w:rsidRPr="00566B1F" w14:paraId="45ABAED5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  <w:hideMark/>
          </w:tcPr>
          <w:p w14:paraId="7671807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  <w:hideMark/>
          </w:tcPr>
          <w:p w14:paraId="7B59767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  <w:hideMark/>
          </w:tcPr>
          <w:p w14:paraId="3221D5F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5719795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07518D1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5E9EC74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0C4FEEC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7187DEB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0477386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6CBC2E1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0A423F8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2A8B864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714DCF5C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  <w:hideMark/>
          </w:tcPr>
          <w:p w14:paraId="665EF51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  <w:hideMark/>
          </w:tcPr>
          <w:p w14:paraId="63ECAF9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  <w:hideMark/>
          </w:tcPr>
          <w:p w14:paraId="0A1A38D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2B02331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0E6DF32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2B16398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0EA9840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183BAD4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4474673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40A8C00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24DBFA4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261E3E6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3D922864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  <w:hideMark/>
          </w:tcPr>
          <w:p w14:paraId="5118EE9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  <w:hideMark/>
          </w:tcPr>
          <w:p w14:paraId="4486CFF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  <w:hideMark/>
          </w:tcPr>
          <w:p w14:paraId="02E5ACF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402894C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6FE19B5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3D108CA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3EEFCF6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10F5B21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3CBDCAE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581D389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7410AF5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3F23056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5C4712DF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  <w:hideMark/>
          </w:tcPr>
          <w:p w14:paraId="2B24491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  <w:hideMark/>
          </w:tcPr>
          <w:p w14:paraId="2A15ADA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  <w:hideMark/>
          </w:tcPr>
          <w:p w14:paraId="1CB3005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A21A17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173C161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7729461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05733F0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31465C8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7359084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399F661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331C08D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558B4E4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113CF76F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  <w:hideMark/>
          </w:tcPr>
          <w:p w14:paraId="2DABD26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  <w:hideMark/>
          </w:tcPr>
          <w:p w14:paraId="33B26CC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  <w:hideMark/>
          </w:tcPr>
          <w:p w14:paraId="5F0458E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44D34F6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79996F0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0E44D56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01BCA2E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3CC10A8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54BE65E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2758B6A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1164B73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5FD5341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103D2000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  <w:hideMark/>
          </w:tcPr>
          <w:p w14:paraId="6AED07F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  <w:hideMark/>
          </w:tcPr>
          <w:p w14:paraId="2257296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  <w:hideMark/>
          </w:tcPr>
          <w:p w14:paraId="04DC47B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1B8BFA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779E3B8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0C5E37D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590AA0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69D81C4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22C2613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161800A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31DEBF3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4959AC8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1CCDDA0B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  <w:hideMark/>
          </w:tcPr>
          <w:p w14:paraId="140148C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  <w:hideMark/>
          </w:tcPr>
          <w:p w14:paraId="1051337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  <w:hideMark/>
          </w:tcPr>
          <w:p w14:paraId="1631034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71585FF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66673D8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21B0755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0991F91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400D146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50D4D71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104B4F4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342C9E0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2EB6259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77BABAD3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2032A1F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517BCBD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15477B1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724979C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07D23E2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27A8580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0046054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1945042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07BD2F1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7FC3CB1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15541A6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568642B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64A2CD7E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519E280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3B71E29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1B0DA89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7609B9D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6E2B592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1008045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E9A2E2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1BE8834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4200113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17A1DC4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378B589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77D294C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3D70ABEB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54B238F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543FF53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34AEC2C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2F74166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138D394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2BDB1EE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03E448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3FD81ED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6123636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25AA90E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1B86109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0137317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42BE50AE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2680377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1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1FDD383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04C230E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28DA099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4FAEEE9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0504506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18C693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52AC290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31AE120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7DF5C03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57DC415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37C2AEF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60E1F9B4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1A2A0A1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2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59D1D6E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622DCE0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246D82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42DE838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6D683FC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5362E96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14A07B2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6BA1F24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3ED900A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25FA3B8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0BCA09A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643C0D42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58354FA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103D644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1E3DC56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42C9C0D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50F74D6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3A61075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3764554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1F292EA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09EED78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2ACEB48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56F157A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03BC274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715D86F5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6ED592D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4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  <w:hideMark/>
          </w:tcPr>
          <w:p w14:paraId="126F113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5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  <w:hideMark/>
          </w:tcPr>
          <w:p w14:paraId="49F4D71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50EC018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09030A5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54B02F8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061B2C6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5B840CC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73EB8E4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2EBD2A8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2A1571D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13BDBF3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05FF7B3C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2C0F470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6124080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3E55728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6F185BE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148B384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3BFA3FC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0A6D7C2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25419DB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614D623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70BE53F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50A7FF1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57F2504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0E55F703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3527576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4151FE5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019802B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3FADD50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0AD2CC4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53F4B25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6D69891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04BC417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4529636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5FD73E1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5F75996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3D8ABBD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75851C70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12F1ECE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7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661955D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74FE2A3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55A63A0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650DD5D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5ED29AF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5090A09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576EBCE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4E515B7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222E6F2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6A6BB26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40A7842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06D13DE4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0EA0D9D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4BD1EF5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4FD7951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C7FDEA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708CE50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683B719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4B81C0A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4BC8270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588EDE8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7BFC0C2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0F6C157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407FEDC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23559B42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2440047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46F7D1E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2C3D274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4118686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606AAF5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77D611C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6A7498F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161E2DC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1ECFF00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2A38459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4BD26DC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62CB10E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7AB68FD7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2632052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67FD4CC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7B77B91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3B05CF0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68E30CD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697065C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7FD5CA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6DD973C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4A3C4B3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061EBC2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6423D91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4E4CFDE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4B91F8D1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E2EFD9" w:themeFill="accent6" w:themeFillTint="33"/>
            <w:noWrap/>
            <w:vAlign w:val="bottom"/>
          </w:tcPr>
          <w:p w14:paraId="48B9190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1</w:t>
            </w:r>
          </w:p>
        </w:tc>
        <w:tc>
          <w:tcPr>
            <w:tcW w:w="519" w:type="dxa"/>
            <w:shd w:val="clear" w:color="auto" w:fill="E2EFD9" w:themeFill="accent6" w:themeFillTint="33"/>
            <w:vAlign w:val="center"/>
          </w:tcPr>
          <w:p w14:paraId="0001E70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614" w:type="dxa"/>
            <w:shd w:val="clear" w:color="auto" w:fill="E2EFD9" w:themeFill="accent6" w:themeFillTint="33"/>
            <w:vAlign w:val="center"/>
          </w:tcPr>
          <w:p w14:paraId="6407D37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1B47C49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261" w:type="dxa"/>
            <w:shd w:val="clear" w:color="auto" w:fill="E2EFD9" w:themeFill="accent6" w:themeFillTint="33"/>
            <w:noWrap/>
            <w:vAlign w:val="center"/>
          </w:tcPr>
          <w:p w14:paraId="2B4C8B3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160" w:type="dxa"/>
            <w:shd w:val="clear" w:color="auto" w:fill="E2EFD9" w:themeFill="accent6" w:themeFillTint="33"/>
            <w:noWrap/>
            <w:vAlign w:val="center"/>
          </w:tcPr>
          <w:p w14:paraId="3285EB6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1076" w:type="dxa"/>
            <w:shd w:val="clear" w:color="auto" w:fill="E2EFD9" w:themeFill="accent6" w:themeFillTint="33"/>
            <w:noWrap/>
            <w:vAlign w:val="center"/>
          </w:tcPr>
          <w:p w14:paraId="56A515F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79" w:type="dxa"/>
            <w:shd w:val="clear" w:color="auto" w:fill="E2EFD9" w:themeFill="accent6" w:themeFillTint="33"/>
            <w:noWrap/>
            <w:vAlign w:val="center"/>
          </w:tcPr>
          <w:p w14:paraId="1648005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0" w:type="dxa"/>
            <w:shd w:val="clear" w:color="auto" w:fill="E2EFD9" w:themeFill="accent6" w:themeFillTint="33"/>
            <w:noWrap/>
            <w:vAlign w:val="center"/>
          </w:tcPr>
          <w:p w14:paraId="6340F2A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7" w:type="dxa"/>
            <w:shd w:val="clear" w:color="auto" w:fill="E2EFD9" w:themeFill="accent6" w:themeFillTint="33"/>
            <w:noWrap/>
            <w:vAlign w:val="center"/>
          </w:tcPr>
          <w:p w14:paraId="4DA8BDB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18" w:type="dxa"/>
            <w:shd w:val="clear" w:color="auto" w:fill="E2EFD9" w:themeFill="accent6" w:themeFillTint="33"/>
            <w:noWrap/>
            <w:vAlign w:val="center"/>
          </w:tcPr>
          <w:p w14:paraId="5D83DEC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  <w:tc>
          <w:tcPr>
            <w:tcW w:w="645" w:type="dxa"/>
            <w:shd w:val="clear" w:color="auto" w:fill="E2EFD9" w:themeFill="accent6" w:themeFillTint="33"/>
            <w:noWrap/>
            <w:vAlign w:val="center"/>
          </w:tcPr>
          <w:p w14:paraId="2706D12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216961">
              <w:rPr>
                <w:rFonts w:ascii="Times New Roman" w:hAnsi="Times New Roman" w:cs="Times New Roman"/>
                <w:sz w:val="16"/>
                <w:szCs w:val="16"/>
              </w:rPr>
              <w:t>____</w:t>
            </w:r>
          </w:p>
        </w:tc>
      </w:tr>
      <w:tr w:rsidR="00586F64" w:rsidRPr="00566B1F" w14:paraId="750A5E94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3A03403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2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29C46DF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69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6FBB04E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4B7F4E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.54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503AF37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7.0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009A38C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5.4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3781E8E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1.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0DD0333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0748C53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2b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0DC3278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12D0174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541998D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</w:tr>
      <w:tr w:rsidR="00586F64" w:rsidRPr="00566B1F" w14:paraId="40C7AFC1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29DB3D1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5AC46A5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3C3129A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4518E56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.07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6724AD0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3.3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050EC9E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.3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2363522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1.5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3454138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187D64E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1a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1D94C35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b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6F17B1A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7B066E7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</w:tr>
      <w:tr w:rsidR="00586F64" w:rsidRPr="00566B1F" w14:paraId="4A29567D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47AE5CB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4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072713D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013136F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5817428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.07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0F5F2A5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50E89BA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.2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06A94C0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5.2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27D5D4D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515366C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1b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079B4B0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a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6B9AC1E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2B0DC41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</w:tr>
      <w:tr w:rsidR="00586F64" w:rsidRPr="00566B1F" w14:paraId="407C9BE6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2EE7DDF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5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103B1D6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46E4D07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531F28D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.2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6D6ED3B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6.98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4FBCE6E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.1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1CF1FFA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2.15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0AE9B98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437F66A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2b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0992031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0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418E3F5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09208AE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</w:tr>
      <w:tr w:rsidR="00586F64" w:rsidRPr="00566B1F" w14:paraId="6B1F6CA3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0775AF4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48D31AA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65B15D6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0599DE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690C4E9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3.9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182FA0E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.0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63C20D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3.0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7BC4EC6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4CAD7DC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2a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36BF708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694D6D3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5A64E12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VA</w:t>
            </w:r>
          </w:p>
        </w:tc>
      </w:tr>
      <w:tr w:rsidR="00586F64" w:rsidRPr="00566B1F" w14:paraId="0A2B69E7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2F979BA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lastRenderedPageBreak/>
              <w:t>27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663A576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673854D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71CE74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9.00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2AE1305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8.7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1C0921A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.64</w:t>
            </w:r>
          </w:p>
        </w:tc>
        <w:tc>
          <w:tcPr>
            <w:tcW w:w="1076" w:type="dxa"/>
            <w:shd w:val="clear" w:color="auto" w:fill="FFF2CC" w:themeFill="accent4" w:themeFillTint="33"/>
            <w:vAlign w:val="center"/>
            <w:hideMark/>
          </w:tcPr>
          <w:p w14:paraId="255CAA2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5.9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6EF98E7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vAlign w:val="center"/>
            <w:hideMark/>
          </w:tcPr>
          <w:p w14:paraId="76DC1AD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617" w:type="dxa"/>
            <w:shd w:val="clear" w:color="auto" w:fill="FFF2CC" w:themeFill="accent4" w:themeFillTint="33"/>
            <w:vAlign w:val="center"/>
            <w:hideMark/>
          </w:tcPr>
          <w:p w14:paraId="74FE843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63242C2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7DBE576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</w:tr>
      <w:tr w:rsidR="00586F64" w:rsidRPr="00566B1F" w14:paraId="2E57F2F7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3E8A7CF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8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61E9C6F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6083798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2EDB056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.99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236BA2A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.00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734ABC4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.15</w:t>
            </w:r>
          </w:p>
        </w:tc>
        <w:tc>
          <w:tcPr>
            <w:tcW w:w="1076" w:type="dxa"/>
            <w:shd w:val="clear" w:color="auto" w:fill="FFF2CC" w:themeFill="accent4" w:themeFillTint="33"/>
            <w:vAlign w:val="center"/>
            <w:hideMark/>
          </w:tcPr>
          <w:p w14:paraId="1525B5B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62B87FF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vAlign w:val="center"/>
            <w:hideMark/>
          </w:tcPr>
          <w:p w14:paraId="5B13500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1a</w:t>
            </w:r>
          </w:p>
        </w:tc>
        <w:tc>
          <w:tcPr>
            <w:tcW w:w="617" w:type="dxa"/>
            <w:shd w:val="clear" w:color="auto" w:fill="FFF2CC" w:themeFill="accent4" w:themeFillTint="33"/>
            <w:vAlign w:val="center"/>
            <w:hideMark/>
          </w:tcPr>
          <w:p w14:paraId="0EF1CFB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1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6DBAA20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2BE5EA3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A</w:t>
            </w:r>
          </w:p>
        </w:tc>
      </w:tr>
      <w:tr w:rsidR="00586F64" w:rsidRPr="00566B1F" w14:paraId="2F64CB43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7F10A82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29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3D1093E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4006B86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5CDCCC5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1D98E52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5.1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0D9CBD9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.32</w:t>
            </w:r>
          </w:p>
        </w:tc>
        <w:tc>
          <w:tcPr>
            <w:tcW w:w="1076" w:type="dxa"/>
            <w:shd w:val="clear" w:color="auto" w:fill="FFF2CC" w:themeFill="accent4" w:themeFillTint="33"/>
            <w:vAlign w:val="center"/>
            <w:hideMark/>
          </w:tcPr>
          <w:p w14:paraId="51217C2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0CA4D68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vAlign w:val="center"/>
            <w:hideMark/>
          </w:tcPr>
          <w:p w14:paraId="2AC61A1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2a</w:t>
            </w:r>
          </w:p>
        </w:tc>
        <w:tc>
          <w:tcPr>
            <w:tcW w:w="617" w:type="dxa"/>
            <w:shd w:val="clear" w:color="auto" w:fill="FFF2CC" w:themeFill="accent4" w:themeFillTint="33"/>
            <w:vAlign w:val="center"/>
            <w:hideMark/>
          </w:tcPr>
          <w:p w14:paraId="0CE478B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0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33F6F3F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23F955F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B</w:t>
            </w:r>
          </w:p>
        </w:tc>
      </w:tr>
      <w:tr w:rsidR="00586F64" w:rsidRPr="00566B1F" w14:paraId="52A3EDD5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48D6A8F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6E1C436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4D537B9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16B87B4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3E5D906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7.00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2679C22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1.01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281AC40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1.0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25DF740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0871D89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128F530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0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1F72020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73C4740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B</w:t>
            </w:r>
          </w:p>
        </w:tc>
      </w:tr>
      <w:tr w:rsidR="00586F64" w:rsidRPr="00566B1F" w14:paraId="4D97E0BB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75E7F4B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5EA3353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363D763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EEC0F4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9.97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711278E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2.13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6CB4D74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9.12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0B2F8B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5.09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1CFD249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36712B5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2b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2E987FD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a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2B6C859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7D4EA83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</w:p>
        </w:tc>
      </w:tr>
      <w:tr w:rsidR="00586F64" w:rsidRPr="00566B1F" w14:paraId="70CEFE88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569539E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35DC2AB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5A5E89D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7DBBAA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4.4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43946A9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6.8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2FC904A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4.0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4DC5766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9.1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2B5C3C8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0C8B3BE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548692A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49B4897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2E0AD66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VA</w:t>
            </w:r>
          </w:p>
        </w:tc>
      </w:tr>
      <w:tr w:rsidR="00586F64" w:rsidRPr="00566B1F" w14:paraId="26AE413B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  <w:hideMark/>
          </w:tcPr>
          <w:p w14:paraId="5007A98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51009A0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1F22F36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1ADFF0D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7.00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1C2618D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2.1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7C94535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3.12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14EED6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9.18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2BF6615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2601D13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1c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2EC3760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1B92F47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6FB8FC2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</w:p>
        </w:tc>
      </w:tr>
      <w:tr w:rsidR="00586F64" w:rsidRPr="00566B1F" w14:paraId="24837818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06093EF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2BC23F7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560A4E2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464899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0.81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7FFFC09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69.04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118B82E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9.99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30296DB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7.9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4063269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36CBC37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1a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4216CC4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b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7FA7990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5BA6AE8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IA</w:t>
            </w:r>
          </w:p>
        </w:tc>
      </w:tr>
      <w:tr w:rsidR="00586F64" w:rsidRPr="00566B1F" w14:paraId="7B8D0EB9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62A309E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23BF02C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81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71DAB12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6DCA569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3.08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0667E43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9.5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5AAA452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2.81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512CC89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2.81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3E17D1E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32DD23C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1c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68B14E7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751D3E7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1b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7DF3583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VA</w:t>
            </w:r>
          </w:p>
        </w:tc>
      </w:tr>
      <w:tr w:rsidR="00586F64" w:rsidRPr="00566B1F" w14:paraId="760E6010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6D7AC51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6</w:t>
            </w:r>
          </w:p>
        </w:tc>
        <w:tc>
          <w:tcPr>
            <w:tcW w:w="519" w:type="dxa"/>
            <w:shd w:val="clear" w:color="auto" w:fill="FFF2CC" w:themeFill="accent4" w:themeFillTint="33"/>
            <w:vAlign w:val="center"/>
            <w:hideMark/>
          </w:tcPr>
          <w:p w14:paraId="19E712B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  <w:hideMark/>
          </w:tcPr>
          <w:p w14:paraId="50C6B65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724E5E6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98.00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  <w:hideMark/>
          </w:tcPr>
          <w:p w14:paraId="4389839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  <w:hideMark/>
          </w:tcPr>
          <w:p w14:paraId="0D8A2BC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5.0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  <w:hideMark/>
          </w:tcPr>
          <w:p w14:paraId="08BDFE5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5.93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  <w:hideMark/>
          </w:tcPr>
          <w:p w14:paraId="7BD2CD9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  <w:hideMark/>
          </w:tcPr>
          <w:p w14:paraId="6125AAA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  <w:hideMark/>
          </w:tcPr>
          <w:p w14:paraId="7D10236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  <w:hideMark/>
          </w:tcPr>
          <w:p w14:paraId="6F2C023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  <w:hideMark/>
          </w:tcPr>
          <w:p w14:paraId="065E988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IC</w:t>
            </w:r>
          </w:p>
        </w:tc>
      </w:tr>
      <w:tr w:rsidR="00586F64" w:rsidRPr="00566B1F" w14:paraId="0AF7CF3B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20882AA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519" w:type="dxa"/>
            <w:shd w:val="clear" w:color="auto" w:fill="FFF2CC" w:themeFill="accent4" w:themeFillTint="33"/>
          </w:tcPr>
          <w:p w14:paraId="22D9A87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</w:tcPr>
          <w:p w14:paraId="13213FA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7D94337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2.20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</w:tcPr>
          <w:p w14:paraId="3986A2B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9.81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</w:tcPr>
          <w:p w14:paraId="7D1C009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.1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364FAC1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5.1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</w:tcPr>
          <w:p w14:paraId="29891B4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</w:tcPr>
          <w:p w14:paraId="0BE7A25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2b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</w:tcPr>
          <w:p w14:paraId="504AFA7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a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</w:tcPr>
          <w:p w14:paraId="6778209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1c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</w:tcPr>
          <w:p w14:paraId="06872DE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VB</w:t>
            </w:r>
          </w:p>
        </w:tc>
      </w:tr>
      <w:tr w:rsidR="00586F64" w:rsidRPr="00566B1F" w14:paraId="39634CC4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5FD5D0A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8</w:t>
            </w:r>
          </w:p>
        </w:tc>
        <w:tc>
          <w:tcPr>
            <w:tcW w:w="519" w:type="dxa"/>
            <w:shd w:val="clear" w:color="auto" w:fill="FFF2CC" w:themeFill="accent4" w:themeFillTint="33"/>
          </w:tcPr>
          <w:p w14:paraId="28B204F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</w:tcPr>
          <w:p w14:paraId="5076167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5D494BD7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</w:tcPr>
          <w:p w14:paraId="5FEF6B2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0.00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</w:tcPr>
          <w:p w14:paraId="7EEF385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2.00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3A508A9D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1.1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</w:tcPr>
          <w:p w14:paraId="3EE2875F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</w:tcPr>
          <w:p w14:paraId="1370154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</w:tcPr>
          <w:p w14:paraId="4DED803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b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</w:tcPr>
          <w:p w14:paraId="2B5B962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1b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</w:tcPr>
          <w:p w14:paraId="739BC1B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VA</w:t>
            </w:r>
          </w:p>
        </w:tc>
      </w:tr>
      <w:tr w:rsidR="00586F64" w:rsidRPr="00566B1F" w14:paraId="33BA772F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3184D98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39</w:t>
            </w:r>
          </w:p>
        </w:tc>
        <w:tc>
          <w:tcPr>
            <w:tcW w:w="519" w:type="dxa"/>
            <w:shd w:val="clear" w:color="auto" w:fill="FFF2CC" w:themeFill="accent4" w:themeFillTint="33"/>
          </w:tcPr>
          <w:p w14:paraId="509A50E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</w:tcPr>
          <w:p w14:paraId="4B1EC2F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7629C8F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9.10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</w:tcPr>
          <w:p w14:paraId="3C1023D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7.40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</w:tcPr>
          <w:p w14:paraId="523AF2A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2.14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3A7BAF7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1.91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</w:tcPr>
          <w:p w14:paraId="3606FD9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</w:tcPr>
          <w:p w14:paraId="453B346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1c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</w:tcPr>
          <w:p w14:paraId="0B56A6F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b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</w:tcPr>
          <w:p w14:paraId="164F3CA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</w:tcPr>
          <w:p w14:paraId="78D58E21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VA</w:t>
            </w:r>
          </w:p>
        </w:tc>
      </w:tr>
      <w:tr w:rsidR="00586F64" w:rsidRPr="00566B1F" w14:paraId="6A68C013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137B0ED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0</w:t>
            </w:r>
          </w:p>
        </w:tc>
        <w:tc>
          <w:tcPr>
            <w:tcW w:w="519" w:type="dxa"/>
            <w:shd w:val="clear" w:color="auto" w:fill="FFF2CC" w:themeFill="accent4" w:themeFillTint="33"/>
          </w:tcPr>
          <w:p w14:paraId="72F4C32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</w:tcPr>
          <w:p w14:paraId="32F00E8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3E6A3D0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3.19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</w:tcPr>
          <w:p w14:paraId="0CB3927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7.30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</w:tcPr>
          <w:p w14:paraId="60072BD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4.05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0E2A731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0.0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</w:tcPr>
          <w:p w14:paraId="0D8DD68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</w:tcPr>
          <w:p w14:paraId="156ADF9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2a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</w:tcPr>
          <w:p w14:paraId="40107DB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b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</w:tcPr>
          <w:p w14:paraId="53B2E75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0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</w:tcPr>
          <w:p w14:paraId="1161A7A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IIB</w:t>
            </w:r>
          </w:p>
        </w:tc>
      </w:tr>
      <w:tr w:rsidR="00586F64" w:rsidRPr="00566B1F" w14:paraId="087157F1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4F9D8B0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1</w:t>
            </w:r>
          </w:p>
        </w:tc>
        <w:tc>
          <w:tcPr>
            <w:tcW w:w="519" w:type="dxa"/>
            <w:shd w:val="clear" w:color="auto" w:fill="FFF2CC" w:themeFill="accent4" w:themeFillTint="33"/>
          </w:tcPr>
          <w:p w14:paraId="69EB0AC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</w:tcPr>
          <w:p w14:paraId="7909EEA0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0D146B0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1.48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</w:tcPr>
          <w:p w14:paraId="635A015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5.1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</w:tcPr>
          <w:p w14:paraId="0EF36498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4.12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2A66CED9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1.5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</w:tcPr>
          <w:p w14:paraId="451A141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</w:tcPr>
          <w:p w14:paraId="1481146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</w:tcPr>
          <w:p w14:paraId="36F8F57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3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</w:tcPr>
          <w:p w14:paraId="07EE5AC3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1c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</w:tcPr>
          <w:p w14:paraId="5E1C8D9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VB</w:t>
            </w:r>
          </w:p>
        </w:tc>
      </w:tr>
      <w:tr w:rsidR="00586F64" w:rsidRPr="00566B1F" w14:paraId="2CC07CE6" w14:textId="77777777" w:rsidTr="007335C2">
        <w:trPr>
          <w:trHeight w:val="362"/>
          <w:jc w:val="center"/>
        </w:trPr>
        <w:tc>
          <w:tcPr>
            <w:tcW w:w="365" w:type="dxa"/>
            <w:shd w:val="clear" w:color="auto" w:fill="FFF2CC" w:themeFill="accent4" w:themeFillTint="33"/>
            <w:noWrap/>
            <w:vAlign w:val="bottom"/>
          </w:tcPr>
          <w:p w14:paraId="7F4769D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42</w:t>
            </w:r>
          </w:p>
        </w:tc>
        <w:tc>
          <w:tcPr>
            <w:tcW w:w="519" w:type="dxa"/>
            <w:shd w:val="clear" w:color="auto" w:fill="FFF2CC" w:themeFill="accent4" w:themeFillTint="33"/>
          </w:tcPr>
          <w:p w14:paraId="71B4BDF6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57</w:t>
            </w:r>
          </w:p>
        </w:tc>
        <w:tc>
          <w:tcPr>
            <w:tcW w:w="614" w:type="dxa"/>
            <w:shd w:val="clear" w:color="auto" w:fill="FFF2CC" w:themeFill="accent4" w:themeFillTint="33"/>
            <w:vAlign w:val="center"/>
          </w:tcPr>
          <w:p w14:paraId="3DE88A9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1D1A99CE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30.10</w:t>
            </w:r>
          </w:p>
        </w:tc>
        <w:tc>
          <w:tcPr>
            <w:tcW w:w="1261" w:type="dxa"/>
            <w:shd w:val="clear" w:color="auto" w:fill="FFF2CC" w:themeFill="accent4" w:themeFillTint="33"/>
            <w:noWrap/>
            <w:vAlign w:val="center"/>
          </w:tcPr>
          <w:p w14:paraId="208B357A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7.00</w:t>
            </w:r>
          </w:p>
        </w:tc>
        <w:tc>
          <w:tcPr>
            <w:tcW w:w="1160" w:type="dxa"/>
            <w:shd w:val="clear" w:color="auto" w:fill="FFF2CC" w:themeFill="accent4" w:themeFillTint="33"/>
            <w:noWrap/>
            <w:vAlign w:val="center"/>
          </w:tcPr>
          <w:p w14:paraId="178F414B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15.01</w:t>
            </w:r>
          </w:p>
        </w:tc>
        <w:tc>
          <w:tcPr>
            <w:tcW w:w="1076" w:type="dxa"/>
            <w:shd w:val="clear" w:color="auto" w:fill="FFF2CC" w:themeFill="accent4" w:themeFillTint="33"/>
            <w:noWrap/>
            <w:vAlign w:val="center"/>
          </w:tcPr>
          <w:p w14:paraId="6DC8A805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20.40</w:t>
            </w:r>
          </w:p>
        </w:tc>
        <w:tc>
          <w:tcPr>
            <w:tcW w:w="679" w:type="dxa"/>
            <w:shd w:val="clear" w:color="auto" w:fill="FFF2CC" w:themeFill="accent4" w:themeFillTint="33"/>
            <w:noWrap/>
            <w:vAlign w:val="center"/>
          </w:tcPr>
          <w:p w14:paraId="45E2B67C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+</w:t>
            </w:r>
          </w:p>
        </w:tc>
        <w:tc>
          <w:tcPr>
            <w:tcW w:w="640" w:type="dxa"/>
            <w:shd w:val="clear" w:color="auto" w:fill="FFF2CC" w:themeFill="accent4" w:themeFillTint="33"/>
            <w:noWrap/>
            <w:vAlign w:val="center"/>
          </w:tcPr>
          <w:p w14:paraId="257F97D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617" w:type="dxa"/>
            <w:shd w:val="clear" w:color="auto" w:fill="FFF2CC" w:themeFill="accent4" w:themeFillTint="33"/>
            <w:noWrap/>
            <w:vAlign w:val="center"/>
          </w:tcPr>
          <w:p w14:paraId="2AF05F42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N2b</w:t>
            </w:r>
          </w:p>
        </w:tc>
        <w:tc>
          <w:tcPr>
            <w:tcW w:w="618" w:type="dxa"/>
            <w:shd w:val="clear" w:color="auto" w:fill="FFF2CC" w:themeFill="accent4" w:themeFillTint="33"/>
            <w:noWrap/>
            <w:vAlign w:val="center"/>
          </w:tcPr>
          <w:p w14:paraId="62832624" w14:textId="77777777" w:rsidR="00586F64" w:rsidRPr="00566B1F" w:rsidRDefault="00586F64" w:rsidP="007335C2">
            <w:pPr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M1a</w:t>
            </w:r>
          </w:p>
        </w:tc>
        <w:tc>
          <w:tcPr>
            <w:tcW w:w="645" w:type="dxa"/>
            <w:shd w:val="clear" w:color="auto" w:fill="FFF2CC" w:themeFill="accent4" w:themeFillTint="33"/>
            <w:noWrap/>
            <w:vAlign w:val="center"/>
          </w:tcPr>
          <w:p w14:paraId="5C5B11A3" w14:textId="77777777" w:rsidR="00586F64" w:rsidRPr="00566B1F" w:rsidRDefault="00586F64" w:rsidP="007335C2">
            <w:pPr>
              <w:keepNext/>
              <w:jc w:val="center"/>
              <w:rPr>
                <w:rFonts w:ascii="Times New Roman" w:hAnsi="Times New Roman" w:cs="Times New Roman"/>
                <w:sz w:val="16"/>
                <w:szCs w:val="16"/>
                <w:highlight w:val="yellow"/>
              </w:rPr>
            </w:pPr>
            <w:r w:rsidRPr="00566B1F">
              <w:rPr>
                <w:rFonts w:ascii="Times New Roman" w:hAnsi="Times New Roman" w:cs="Times New Roman"/>
                <w:sz w:val="16"/>
                <w:szCs w:val="16"/>
              </w:rPr>
              <w:t>IVA</w:t>
            </w:r>
          </w:p>
        </w:tc>
      </w:tr>
    </w:tbl>
    <w:p w14:paraId="0AE76575" w14:textId="77777777" w:rsidR="00586F64" w:rsidRDefault="00586F64"/>
    <w:sectPr w:rsidR="00586F6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1445A"/>
    <w:rsid w:val="000046E5"/>
    <w:rsid w:val="000300A7"/>
    <w:rsid w:val="000555A7"/>
    <w:rsid w:val="000D0435"/>
    <w:rsid w:val="00107630"/>
    <w:rsid w:val="00114DA3"/>
    <w:rsid w:val="0014070A"/>
    <w:rsid w:val="0017684D"/>
    <w:rsid w:val="00180508"/>
    <w:rsid w:val="001C0726"/>
    <w:rsid w:val="002333D0"/>
    <w:rsid w:val="00260375"/>
    <w:rsid w:val="00295C13"/>
    <w:rsid w:val="00341365"/>
    <w:rsid w:val="003D5F89"/>
    <w:rsid w:val="003F0F66"/>
    <w:rsid w:val="0041445A"/>
    <w:rsid w:val="00495B50"/>
    <w:rsid w:val="004A1918"/>
    <w:rsid w:val="0050025F"/>
    <w:rsid w:val="00586F64"/>
    <w:rsid w:val="005C14B2"/>
    <w:rsid w:val="00677208"/>
    <w:rsid w:val="006928DE"/>
    <w:rsid w:val="006B2B24"/>
    <w:rsid w:val="006E0356"/>
    <w:rsid w:val="00740668"/>
    <w:rsid w:val="00897A04"/>
    <w:rsid w:val="00A76BFA"/>
    <w:rsid w:val="00AA4C78"/>
    <w:rsid w:val="00AE7D16"/>
    <w:rsid w:val="00B61564"/>
    <w:rsid w:val="00B7506A"/>
    <w:rsid w:val="00C02E8B"/>
    <w:rsid w:val="00DB369C"/>
    <w:rsid w:val="00E50E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DC89F"/>
  <w15:chartTrackingRefBased/>
  <w15:docId w15:val="{4B702E82-0C9E-4007-8521-B791E4BA05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1918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4A1918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688</Words>
  <Characters>3923</Characters>
  <Application>Microsoft Office Word</Application>
  <DocSecurity>0</DocSecurity>
  <Lines>32</Lines>
  <Paragraphs>9</Paragraphs>
  <ScaleCrop>false</ScaleCrop>
  <Company/>
  <LinksUpToDate>false</LinksUpToDate>
  <CharactersWithSpaces>4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eel Khan</dc:creator>
  <cp:keywords/>
  <dc:description/>
  <cp:lastModifiedBy>Adeel Khan</cp:lastModifiedBy>
  <cp:revision>10</cp:revision>
  <dcterms:created xsi:type="dcterms:W3CDTF">2024-08-12T05:34:00Z</dcterms:created>
  <dcterms:modified xsi:type="dcterms:W3CDTF">2024-10-17T03:19:00Z</dcterms:modified>
</cp:coreProperties>
</file>